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F37" w:rsidRDefault="002F2A89" w:rsidP="00B65C66">
      <w:pPr>
        <w:pStyle w:val="Paragraphedeliste"/>
        <w:spacing w:line="276" w:lineRule="auto"/>
        <w:ind w:left="66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Pr="00461155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6</w:t>
      </w:r>
      <w:r w:rsidR="00072834" w:rsidRPr="00072834">
        <w:rPr>
          <w:sz w:val="20"/>
          <w:szCs w:val="20"/>
          <w:lang w:val="en-US"/>
        </w:rPr>
        <w:t xml:space="preserve"> </w:t>
      </w:r>
      <w:r w:rsidR="00B65C66">
        <w:rPr>
          <w:sz w:val="20"/>
          <w:szCs w:val="20"/>
          <w:lang w:val="en-US"/>
        </w:rPr>
        <w:t xml:space="preserve">Associations between </w:t>
      </w:r>
      <w:r w:rsidR="00B65C66" w:rsidRPr="004C5948">
        <w:rPr>
          <w:sz w:val="20"/>
          <w:szCs w:val="20"/>
          <w:lang w:val="en-US"/>
        </w:rPr>
        <w:t xml:space="preserve">eating behaviors in early </w:t>
      </w:r>
      <w:r w:rsidR="00B65C66" w:rsidRPr="00B65C66">
        <w:rPr>
          <w:sz w:val="20"/>
          <w:szCs w:val="20"/>
          <w:lang w:val="en-US"/>
        </w:rPr>
        <w:t>childhood and weight status at age</w:t>
      </w:r>
      <w:r w:rsidR="00B65C66" w:rsidRPr="00A33D7F">
        <w:rPr>
          <w:sz w:val="20"/>
          <w:szCs w:val="20"/>
          <w:lang w:val="en-US"/>
        </w:rPr>
        <w:t xml:space="preserve"> 2</w:t>
      </w:r>
      <w:r w:rsidR="00B65C66">
        <w:rPr>
          <w:sz w:val="20"/>
          <w:szCs w:val="20"/>
          <w:lang w:val="en-US"/>
        </w:rPr>
        <w:t>2</w:t>
      </w:r>
      <w:r w:rsidR="00B65C66" w:rsidRPr="00A33D7F">
        <w:rPr>
          <w:sz w:val="20"/>
          <w:szCs w:val="20"/>
          <w:lang w:val="en-US"/>
        </w:rPr>
        <w:t xml:space="preserve"> years</w:t>
      </w:r>
    </w:p>
    <w:tbl>
      <w:tblPr>
        <w:tblW w:w="10037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56"/>
        <w:gridCol w:w="730"/>
        <w:gridCol w:w="1058"/>
        <w:gridCol w:w="979"/>
        <w:gridCol w:w="280"/>
        <w:gridCol w:w="730"/>
        <w:gridCol w:w="1073"/>
        <w:gridCol w:w="846"/>
        <w:gridCol w:w="842"/>
        <w:gridCol w:w="843"/>
      </w:tblGrid>
      <w:tr w:rsidR="009741EA" w:rsidRPr="007368A3" w:rsidTr="00FE4241">
        <w:trPr>
          <w:trHeight w:val="321"/>
        </w:trPr>
        <w:tc>
          <w:tcPr>
            <w:tcW w:w="2656" w:type="dxa"/>
            <w:tcBorders>
              <w:bottom w:val="single" w:sz="4" w:space="0" w:color="auto"/>
            </w:tcBorders>
          </w:tcPr>
          <w:p w:rsidR="009741EA" w:rsidRPr="007368A3" w:rsidRDefault="009741EA" w:rsidP="002D58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41EA" w:rsidRPr="007368A3" w:rsidRDefault="009741EA" w:rsidP="002D58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</w:rPr>
              <w:t>Unadjusted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:rsidR="009741EA" w:rsidRPr="007368A3" w:rsidRDefault="009741EA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34" w:type="dxa"/>
            <w:gridSpan w:val="5"/>
            <w:tcBorders>
              <w:bottom w:val="single" w:sz="4" w:space="0" w:color="auto"/>
            </w:tcBorders>
          </w:tcPr>
          <w:p w:rsidR="009741EA" w:rsidRPr="007368A3" w:rsidRDefault="009741EA" w:rsidP="002D58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</w:rPr>
              <w:t>Adjusted</w:t>
            </w:r>
            <w:r w:rsidRPr="007368A3">
              <w:rPr>
                <w:rFonts w:ascii="Times New Roman" w:eastAsia="Times New Roman" w:hAnsi="Times New Roman"/>
                <w:vertAlign w:val="superscript"/>
              </w:rPr>
              <w:t>a</w:t>
            </w:r>
          </w:p>
        </w:tc>
      </w:tr>
      <w:tr w:rsidR="00895198" w:rsidRPr="005C1F01" w:rsidTr="00FE4241">
        <w:trPr>
          <w:trHeight w:val="321"/>
        </w:trPr>
        <w:tc>
          <w:tcPr>
            <w:tcW w:w="2656" w:type="dxa"/>
            <w:tcBorders>
              <w:bottom w:val="single" w:sz="4" w:space="0" w:color="auto"/>
            </w:tcBorders>
          </w:tcPr>
          <w:p w:rsidR="00895198" w:rsidRPr="007368A3" w:rsidRDefault="00FE4241" w:rsidP="002D58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Behavior </w:t>
            </w:r>
            <w:r w:rsidRPr="00937ED8">
              <w:rPr>
                <w:rFonts w:ascii="Times New Roman" w:eastAsia="Times New Roman" w:hAnsi="Times New Roman"/>
                <w:sz w:val="20"/>
                <w:szCs w:val="20"/>
              </w:rPr>
              <w:t>in early childhoo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895198" w:rsidRPr="007368A3" w:rsidRDefault="00895198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P 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895198" w:rsidRPr="005C1F01" w:rsidRDefault="00895198" w:rsidP="002D58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</w:pPr>
            <w:r w:rsidRPr="005C1F01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5C1F01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895198" w:rsidRPr="005C1F01" w:rsidRDefault="00895198" w:rsidP="002D58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</w:pPr>
            <w:r w:rsidRPr="005C1F01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5C1F01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5C1F01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adj</w:t>
            </w:r>
          </w:p>
        </w:tc>
      </w:tr>
      <w:tr w:rsidR="00FE4241" w:rsidRPr="005C1F01" w:rsidTr="00FE4241">
        <w:trPr>
          <w:trHeight w:val="404"/>
        </w:trPr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:rsidR="00FE4241" w:rsidRPr="00937ED8" w:rsidRDefault="00FE424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7ED8">
              <w:rPr>
                <w:rFonts w:ascii="Times New Roman" w:eastAsia="Times New Roman" w:hAnsi="Times New Roman"/>
                <w:sz w:val="20"/>
                <w:szCs w:val="20"/>
              </w:rPr>
              <w:t xml:space="preserve">Fussy eating 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86; 1.06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87; 1.07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FE4241" w:rsidRPr="005C1F01" w:rsidRDefault="00FE4241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033</w:t>
            </w:r>
          </w:p>
        </w:tc>
      </w:tr>
      <w:tr w:rsidR="00FE4241" w:rsidRPr="007368A3" w:rsidTr="00FE4241">
        <w:trPr>
          <w:trHeight w:val="404"/>
        </w:trPr>
        <w:tc>
          <w:tcPr>
            <w:tcW w:w="2656" w:type="dxa"/>
          </w:tcPr>
          <w:p w:rsidR="00FE4241" w:rsidRPr="007B400E" w:rsidRDefault="00FE424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400E">
              <w:rPr>
                <w:rFonts w:ascii="Times New Roman" w:eastAsia="Times New Roman" w:hAnsi="Times New Roman"/>
                <w:sz w:val="20"/>
                <w:szCs w:val="20"/>
              </w:rPr>
              <w:t xml:space="preserve">Overeating </w:t>
            </w:r>
          </w:p>
        </w:tc>
        <w:tc>
          <w:tcPr>
            <w:tcW w:w="730" w:type="dxa"/>
            <w:tcBorders>
              <w:top w:val="nil"/>
            </w:tcBorders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58" w:type="dxa"/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1.26; 1.73</w:t>
            </w:r>
          </w:p>
        </w:tc>
        <w:tc>
          <w:tcPr>
            <w:tcW w:w="979" w:type="dxa"/>
          </w:tcPr>
          <w:p w:rsidR="00FE4241" w:rsidRPr="005C1F01" w:rsidRDefault="00306E2E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80" w:type="dxa"/>
          </w:tcPr>
          <w:p w:rsidR="00FE4241" w:rsidRPr="005C1F01" w:rsidRDefault="00FE4241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73" w:type="dxa"/>
          </w:tcPr>
          <w:p w:rsidR="00FE4241" w:rsidRPr="005C1F01" w:rsidRDefault="00FE424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1.23;1.70</w:t>
            </w:r>
          </w:p>
        </w:tc>
        <w:tc>
          <w:tcPr>
            <w:tcW w:w="846" w:type="dxa"/>
          </w:tcPr>
          <w:p w:rsidR="00FE4241" w:rsidRPr="005C1F01" w:rsidRDefault="00306E2E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842" w:type="dxa"/>
          </w:tcPr>
          <w:p w:rsidR="00FE4241" w:rsidRPr="005C1F01" w:rsidRDefault="00FE4241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43" w:type="dxa"/>
          </w:tcPr>
          <w:p w:rsidR="00FE4241" w:rsidRPr="005C1F01" w:rsidRDefault="00FE4241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F01">
              <w:rPr>
                <w:rFonts w:ascii="Times New Roman" w:eastAsia="Times New Roman" w:hAnsi="Times New Roman"/>
                <w:sz w:val="20"/>
                <w:szCs w:val="20"/>
              </w:rPr>
              <w:t>0.047</w:t>
            </w:r>
          </w:p>
        </w:tc>
      </w:tr>
    </w:tbl>
    <w:p w:rsidR="004B26A4" w:rsidRDefault="00B65C66" w:rsidP="00C23683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MI, Body mass index; </w:t>
      </w:r>
      <w:bookmarkStart w:id="0" w:name="_GoBack"/>
      <w:bookmarkEnd w:id="0"/>
      <w:r w:rsidR="00FE4241" w:rsidRPr="005C1F01">
        <w:rPr>
          <w:rFonts w:ascii="Times New Roman" w:eastAsia="Times New Roman" w:hAnsi="Times New Roman"/>
          <w:sz w:val="20"/>
          <w:szCs w:val="20"/>
        </w:rPr>
        <w:t>R</w:t>
      </w:r>
      <w:r w:rsidR="00FE4241" w:rsidRPr="005C1F01">
        <w:rPr>
          <w:rFonts w:ascii="Times New Roman" w:eastAsia="Times New Roman" w:hAnsi="Times New Roman"/>
          <w:sz w:val="20"/>
          <w:szCs w:val="20"/>
          <w:vertAlign w:val="superscript"/>
        </w:rPr>
        <w:t>2</w:t>
      </w:r>
      <w:r w:rsidR="00FE4241" w:rsidRPr="005C1F01">
        <w:rPr>
          <w:rFonts w:ascii="Times New Roman" w:eastAsia="Times New Roman" w:hAnsi="Times New Roman"/>
          <w:sz w:val="20"/>
          <w:szCs w:val="20"/>
          <w:vertAlign w:val="subscript"/>
        </w:rPr>
        <w:t>adj</w:t>
      </w:r>
      <w:r w:rsidR="00FE4241" w:rsidRPr="005C1F01">
        <w:rPr>
          <w:rFonts w:ascii="Times New Roman" w:eastAsia="Times New Roman" w:hAnsi="Times New Roman"/>
          <w:sz w:val="20"/>
          <w:szCs w:val="20"/>
        </w:rPr>
        <w:t xml:space="preserve">, Adjusted </w:t>
      </w:r>
      <w:r w:rsidR="001A3A6A" w:rsidRPr="005C1F01">
        <w:rPr>
          <w:rFonts w:ascii="Times New Roman" w:hAnsi="Times New Roman"/>
          <w:sz w:val="20"/>
          <w:szCs w:val="20"/>
        </w:rPr>
        <w:t>R squared</w:t>
      </w:r>
      <w:r w:rsidR="00FE4241" w:rsidRPr="005C1F01">
        <w:rPr>
          <w:rFonts w:ascii="Times New Roman" w:hAnsi="Times New Roman"/>
          <w:sz w:val="20"/>
          <w:szCs w:val="20"/>
        </w:rPr>
        <w:t>.</w:t>
      </w:r>
      <w:r w:rsidR="00FE4241">
        <w:rPr>
          <w:rFonts w:ascii="Times New Roman" w:hAnsi="Times New Roman"/>
          <w:sz w:val="20"/>
          <w:szCs w:val="20"/>
        </w:rPr>
        <w:t xml:space="preserve"> </w:t>
      </w:r>
    </w:p>
    <w:p w:rsidR="00C23683" w:rsidRPr="00421409" w:rsidRDefault="004B26A4" w:rsidP="00FE4241">
      <w:pPr>
        <w:jc w:val="left"/>
        <w:rPr>
          <w:rFonts w:ascii="Times New Roman" w:hAnsi="Times New Roman"/>
          <w:sz w:val="20"/>
          <w:szCs w:val="20"/>
        </w:rPr>
      </w:pPr>
      <w:r w:rsidRPr="004B26A4">
        <w:rPr>
          <w:rFonts w:ascii="Times New Roman" w:hAnsi="Times New Roman"/>
          <w:sz w:val="20"/>
          <w:szCs w:val="20"/>
        </w:rPr>
        <w:t xml:space="preserve">Based on ordinal logistic regression testing whether </w:t>
      </w:r>
      <w:r w:rsidR="00FE4241">
        <w:rPr>
          <w:rFonts w:ascii="Times New Roman" w:hAnsi="Times New Roman"/>
          <w:sz w:val="20"/>
          <w:szCs w:val="20"/>
        </w:rPr>
        <w:t>e</w:t>
      </w:r>
      <w:r w:rsidRPr="004B26A4">
        <w:rPr>
          <w:rFonts w:ascii="Times New Roman" w:hAnsi="Times New Roman"/>
          <w:sz w:val="20"/>
          <w:szCs w:val="20"/>
        </w:rPr>
        <w:t>ating behaviors in early childhood are predictors of weight status at age 22 years (n=696).</w:t>
      </w:r>
      <w:r>
        <w:rPr>
          <w:rFonts w:ascii="Times New Roman" w:hAnsi="Times New Roman"/>
          <w:sz w:val="20"/>
          <w:szCs w:val="20"/>
        </w:rPr>
        <w:t xml:space="preserve"> </w:t>
      </w:r>
      <w:r w:rsidR="002A1DB3">
        <w:rPr>
          <w:rFonts w:ascii="Times New Roman" w:hAnsi="Times New Roman"/>
          <w:sz w:val="20"/>
          <w:szCs w:val="20"/>
        </w:rPr>
        <w:t>B</w:t>
      </w:r>
      <w:r w:rsidR="002A1DB3" w:rsidRPr="004C7CF6">
        <w:rPr>
          <w:rFonts w:ascii="Times New Roman" w:hAnsi="Times New Roman"/>
          <w:sz w:val="20"/>
          <w:szCs w:val="20"/>
        </w:rPr>
        <w:t>MI was calculated as kg/m</w:t>
      </w:r>
      <w:r w:rsidR="002A1DB3" w:rsidRPr="004C7CF6">
        <w:rPr>
          <w:rFonts w:ascii="Times New Roman" w:hAnsi="Times New Roman"/>
          <w:sz w:val="20"/>
          <w:szCs w:val="20"/>
          <w:vertAlign w:val="superscript"/>
        </w:rPr>
        <w:t>2</w:t>
      </w:r>
      <w:r w:rsidR="002A1DB3" w:rsidRPr="004C7CF6">
        <w:rPr>
          <w:rFonts w:ascii="Times New Roman" w:hAnsi="Times New Roman"/>
          <w:sz w:val="20"/>
          <w:szCs w:val="20"/>
        </w:rPr>
        <w:t xml:space="preserve"> based on self-reported height and weight - corrected [</w:t>
      </w:r>
      <w:r w:rsidR="002477A3">
        <w:rPr>
          <w:rFonts w:ascii="Times New Roman" w:hAnsi="Times New Roman"/>
          <w:sz w:val="20"/>
          <w:szCs w:val="20"/>
        </w:rPr>
        <w:t>1</w:t>
      </w:r>
      <w:r w:rsidR="002A1DB3" w:rsidRPr="004C7CF6">
        <w:rPr>
          <w:rFonts w:ascii="Times New Roman" w:hAnsi="Times New Roman"/>
          <w:sz w:val="20"/>
          <w:szCs w:val="20"/>
        </w:rPr>
        <w:t>].</w:t>
      </w:r>
      <w:r w:rsidR="002A1DB3" w:rsidRPr="002A1DB3">
        <w:rPr>
          <w:rFonts w:ascii="Times New Roman" w:hAnsi="Times New Roman"/>
          <w:sz w:val="24"/>
          <w:szCs w:val="24"/>
        </w:rPr>
        <w:t xml:space="preserve"> </w:t>
      </w:r>
      <w:r w:rsidR="002A1DB3" w:rsidRPr="002A1DB3">
        <w:rPr>
          <w:rFonts w:ascii="Times New Roman" w:hAnsi="Times New Roman"/>
          <w:sz w:val="20"/>
          <w:szCs w:val="20"/>
        </w:rPr>
        <w:t>Outcome vari</w:t>
      </w:r>
      <w:r w:rsidR="002A1DB3">
        <w:rPr>
          <w:rFonts w:ascii="Times New Roman" w:hAnsi="Times New Roman"/>
          <w:sz w:val="20"/>
          <w:szCs w:val="20"/>
        </w:rPr>
        <w:t xml:space="preserve">able comprises three categories: </w:t>
      </w:r>
      <w:r w:rsidR="002A1DB3" w:rsidRPr="002A1DB3">
        <w:rPr>
          <w:rFonts w:ascii="Times New Roman" w:hAnsi="Times New Roman"/>
          <w:sz w:val="20"/>
          <w:szCs w:val="20"/>
        </w:rPr>
        <w:t>underweight/normal weight</w:t>
      </w:r>
      <w:r w:rsidR="002A1DB3">
        <w:rPr>
          <w:rFonts w:ascii="Times New Roman" w:hAnsi="Times New Roman"/>
          <w:sz w:val="20"/>
          <w:szCs w:val="20"/>
        </w:rPr>
        <w:t xml:space="preserve"> (BMI≤ 24.9)</w:t>
      </w:r>
      <w:r w:rsidR="002A1DB3" w:rsidRPr="002A1DB3">
        <w:rPr>
          <w:rFonts w:ascii="Times New Roman" w:hAnsi="Times New Roman"/>
          <w:sz w:val="20"/>
          <w:szCs w:val="20"/>
        </w:rPr>
        <w:t>; overweight</w:t>
      </w:r>
      <w:r w:rsidR="002A1DB3">
        <w:rPr>
          <w:rFonts w:ascii="Times New Roman" w:hAnsi="Times New Roman"/>
          <w:sz w:val="20"/>
          <w:szCs w:val="20"/>
        </w:rPr>
        <w:t xml:space="preserve"> </w:t>
      </w:r>
      <w:r w:rsidR="006F768A">
        <w:rPr>
          <w:rFonts w:ascii="Times New Roman" w:hAnsi="Times New Roman"/>
          <w:sz w:val="20"/>
          <w:szCs w:val="20"/>
        </w:rPr>
        <w:t>(BMI 25.0-</w:t>
      </w:r>
      <w:r w:rsidR="002A1DB3" w:rsidRPr="00C23683">
        <w:rPr>
          <w:rFonts w:ascii="Times New Roman" w:hAnsi="Times New Roman"/>
          <w:sz w:val="20"/>
          <w:szCs w:val="20"/>
        </w:rPr>
        <w:t>29.9)</w:t>
      </w:r>
      <w:r w:rsidR="002A1DB3" w:rsidRPr="002A1DB3">
        <w:rPr>
          <w:rFonts w:ascii="Times New Roman" w:hAnsi="Times New Roman"/>
          <w:sz w:val="20"/>
          <w:szCs w:val="20"/>
        </w:rPr>
        <w:t>; obese</w:t>
      </w:r>
      <w:r w:rsidR="002A1DB3">
        <w:rPr>
          <w:rFonts w:ascii="Times New Roman" w:hAnsi="Times New Roman"/>
          <w:sz w:val="20"/>
          <w:szCs w:val="20"/>
        </w:rPr>
        <w:t xml:space="preserve"> </w:t>
      </w:r>
      <w:r w:rsidR="002A1DB3" w:rsidRPr="00C23683">
        <w:rPr>
          <w:rFonts w:ascii="Times New Roman" w:hAnsi="Times New Roman"/>
          <w:sz w:val="20"/>
          <w:szCs w:val="20"/>
        </w:rPr>
        <w:t>(BMI ≥30</w:t>
      </w:r>
      <w:r w:rsidR="002A1DB3">
        <w:rPr>
          <w:rFonts w:ascii="Times New Roman" w:hAnsi="Times New Roman"/>
          <w:sz w:val="20"/>
          <w:szCs w:val="20"/>
        </w:rPr>
        <w:t>)</w:t>
      </w:r>
      <w:r w:rsidR="002A1DB3" w:rsidRPr="00C23683">
        <w:rPr>
          <w:rFonts w:ascii="Times New Roman" w:hAnsi="Times New Roman"/>
          <w:sz w:val="20"/>
          <w:szCs w:val="20"/>
        </w:rPr>
        <w:t>.</w:t>
      </w:r>
    </w:p>
    <w:p w:rsidR="002F2A89" w:rsidRDefault="00C23683" w:rsidP="00FE4241">
      <w:pPr>
        <w:pStyle w:val="Sansinterligne1"/>
        <w:rPr>
          <w:rFonts w:ascii="Times New Roman" w:hAnsi="Times New Roman"/>
          <w:sz w:val="20"/>
          <w:szCs w:val="20"/>
          <w:lang w:val="en-US"/>
        </w:rPr>
      </w:pPr>
      <w:r w:rsidRPr="005C1F01">
        <w:rPr>
          <w:rFonts w:ascii="Times New Roman" w:hAnsi="Times New Roman"/>
          <w:vertAlign w:val="superscript"/>
          <w:lang w:val="en-US"/>
        </w:rPr>
        <w:t>a</w:t>
      </w:r>
      <w:r w:rsidRPr="005C1F01">
        <w:rPr>
          <w:rFonts w:ascii="Times New Roman" w:hAnsi="Times New Roman"/>
          <w:lang w:val="en-US"/>
        </w:rPr>
        <w:t xml:space="preserve"> </w:t>
      </w:r>
      <w:r w:rsidRPr="005C1F01">
        <w:rPr>
          <w:rFonts w:ascii="Times New Roman" w:hAnsi="Times New Roman"/>
          <w:sz w:val="20"/>
          <w:szCs w:val="20"/>
          <w:lang w:val="en-US"/>
        </w:rPr>
        <w:t>Analyses adjusted for sex and both maternal education and family income when QLSCD participants were children.</w:t>
      </w:r>
      <w:r w:rsidR="00FE4241" w:rsidRPr="005C1F01">
        <w:rPr>
          <w:rFonts w:ascii="Times New Roman" w:hAnsi="Times New Roman"/>
          <w:sz w:val="20"/>
          <w:szCs w:val="20"/>
          <w:lang w:val="en-US"/>
        </w:rPr>
        <w:t xml:space="preserve"> Values for</w:t>
      </w:r>
      <w:r w:rsidRPr="005C1F0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E4241" w:rsidRPr="005C1F01">
        <w:rPr>
          <w:rFonts w:ascii="Times New Roman" w:hAnsi="Times New Roman"/>
          <w:i/>
          <w:sz w:val="20"/>
          <w:szCs w:val="20"/>
          <w:lang w:val="en-US"/>
        </w:rPr>
        <w:t>R</w:t>
      </w:r>
      <w:r w:rsidR="00FE4241" w:rsidRPr="005C1F01">
        <w:rPr>
          <w:rFonts w:ascii="Times New Roman" w:hAnsi="Times New Roman"/>
          <w:i/>
          <w:sz w:val="20"/>
          <w:szCs w:val="20"/>
          <w:vertAlign w:val="superscript"/>
          <w:lang w:val="en-US"/>
        </w:rPr>
        <w:t>2</w:t>
      </w:r>
      <w:r w:rsidR="00FE4241" w:rsidRPr="005C1F01">
        <w:rPr>
          <w:rFonts w:ascii="Times New Roman" w:hAnsi="Times New Roman"/>
          <w:sz w:val="20"/>
          <w:szCs w:val="20"/>
          <w:lang w:val="en-US"/>
        </w:rPr>
        <w:t xml:space="preserve"> refer to</w:t>
      </w:r>
      <w:r w:rsidR="009741EA" w:rsidRPr="005C1F01">
        <w:rPr>
          <w:rFonts w:ascii="Times New Roman" w:hAnsi="Times New Roman"/>
          <w:sz w:val="20"/>
          <w:szCs w:val="20"/>
          <w:lang w:val="en-US"/>
        </w:rPr>
        <w:t>McFadden’s pseudo-R squared</w:t>
      </w:r>
      <w:r w:rsidR="00FE4241" w:rsidRPr="005C1F01">
        <w:rPr>
          <w:rFonts w:ascii="Times New Roman" w:hAnsi="Times New Roman"/>
          <w:sz w:val="20"/>
          <w:szCs w:val="20"/>
          <w:lang w:val="en-US"/>
        </w:rPr>
        <w:t>.</w:t>
      </w:r>
    </w:p>
    <w:p w:rsidR="00FE4241" w:rsidRDefault="00FE4241" w:rsidP="00FE4241">
      <w:pPr>
        <w:pStyle w:val="Sansinterligne1"/>
        <w:rPr>
          <w:rFonts w:ascii="Times New Roman" w:hAnsi="Times New Roman"/>
          <w:sz w:val="20"/>
          <w:szCs w:val="20"/>
          <w:lang w:val="en-US"/>
        </w:rPr>
      </w:pPr>
    </w:p>
    <w:p w:rsidR="00FE4241" w:rsidRPr="009741EA" w:rsidRDefault="00FE4241" w:rsidP="00FE4241">
      <w:pPr>
        <w:pStyle w:val="Sansinterligne1"/>
        <w:rPr>
          <w:sz w:val="20"/>
          <w:szCs w:val="20"/>
          <w:lang w:val="en-US"/>
        </w:rPr>
      </w:pPr>
    </w:p>
    <w:p w:rsidR="002477A3" w:rsidRDefault="002477A3" w:rsidP="002477A3">
      <w:r w:rsidRPr="004C7CF6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1</w:t>
      </w:r>
      <w:r w:rsidRPr="004C7CF6">
        <w:rPr>
          <w:rFonts w:ascii="Times New Roman" w:hAnsi="Times New Roman"/>
          <w:sz w:val="20"/>
          <w:szCs w:val="20"/>
        </w:rPr>
        <w:t>]</w:t>
      </w:r>
      <w:r w:rsidRPr="00884386">
        <w:t xml:space="preserve"> </w:t>
      </w:r>
      <w:r w:rsidRPr="00884386">
        <w:rPr>
          <w:rFonts w:ascii="Times New Roman" w:hAnsi="Times New Roman"/>
          <w:sz w:val="20"/>
          <w:szCs w:val="20"/>
        </w:rPr>
        <w:t>Shields M, Gorber SC, Janssen I, Tremblay MS. Bias in self-reported estimates of obesity in Canadian health surveys: an update on correction equations for adults. Health Rep. 2011;22:35-45.</w:t>
      </w:r>
    </w:p>
    <w:p w:rsidR="002477A3" w:rsidRDefault="002477A3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p w:rsidR="009741EA" w:rsidRPr="002F2A89" w:rsidRDefault="009741EA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sectPr w:rsidR="009741EA" w:rsidRPr="002F2A89" w:rsidSect="00613513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F89" w:rsidRDefault="00066F89" w:rsidP="0033544E">
      <w:r>
        <w:separator/>
      </w:r>
    </w:p>
  </w:endnote>
  <w:endnote w:type="continuationSeparator" w:id="0">
    <w:p w:rsidR="00066F89" w:rsidRDefault="00066F89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2104B8" w:rsidRPr="002104B8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F89" w:rsidRDefault="00066F89" w:rsidP="0033544E">
      <w:r>
        <w:separator/>
      </w:r>
    </w:p>
  </w:footnote>
  <w:footnote w:type="continuationSeparator" w:id="0">
    <w:p w:rsidR="00066F89" w:rsidRDefault="00066F89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9" type="#_x0000_t75" style="width:11.4pt;height:11.4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DCA"/>
    <w:rsid w:val="00066F89"/>
    <w:rsid w:val="00072834"/>
    <w:rsid w:val="0007587F"/>
    <w:rsid w:val="00077371"/>
    <w:rsid w:val="000773BC"/>
    <w:rsid w:val="00077F62"/>
    <w:rsid w:val="00081F05"/>
    <w:rsid w:val="000825E9"/>
    <w:rsid w:val="000825F6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F0FB4"/>
    <w:rsid w:val="000F3C87"/>
    <w:rsid w:val="000F3D42"/>
    <w:rsid w:val="000F5A4B"/>
    <w:rsid w:val="001025EE"/>
    <w:rsid w:val="00106D36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B70"/>
    <w:rsid w:val="00133E10"/>
    <w:rsid w:val="00134B74"/>
    <w:rsid w:val="00134CEF"/>
    <w:rsid w:val="00134F0B"/>
    <w:rsid w:val="00136FBE"/>
    <w:rsid w:val="00143134"/>
    <w:rsid w:val="00146867"/>
    <w:rsid w:val="00152697"/>
    <w:rsid w:val="001541BE"/>
    <w:rsid w:val="00155B05"/>
    <w:rsid w:val="00156040"/>
    <w:rsid w:val="00157E0F"/>
    <w:rsid w:val="001669A5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F8A"/>
    <w:rsid w:val="00190009"/>
    <w:rsid w:val="00192519"/>
    <w:rsid w:val="00192697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3A6A"/>
    <w:rsid w:val="001A7F96"/>
    <w:rsid w:val="001A7FC8"/>
    <w:rsid w:val="001B16C2"/>
    <w:rsid w:val="001B1F17"/>
    <w:rsid w:val="001B2049"/>
    <w:rsid w:val="001C3DF1"/>
    <w:rsid w:val="001C47F4"/>
    <w:rsid w:val="001C536F"/>
    <w:rsid w:val="001C737E"/>
    <w:rsid w:val="001D24AF"/>
    <w:rsid w:val="001D4349"/>
    <w:rsid w:val="001D5DB9"/>
    <w:rsid w:val="001E0264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04B8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6160"/>
    <w:rsid w:val="00306C3B"/>
    <w:rsid w:val="00306E2E"/>
    <w:rsid w:val="00315B60"/>
    <w:rsid w:val="00321100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1CE"/>
    <w:rsid w:val="00341215"/>
    <w:rsid w:val="00341D15"/>
    <w:rsid w:val="00343525"/>
    <w:rsid w:val="003500F0"/>
    <w:rsid w:val="00351130"/>
    <w:rsid w:val="00356E7B"/>
    <w:rsid w:val="003626FC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1577"/>
    <w:rsid w:val="003D1968"/>
    <w:rsid w:val="003D3617"/>
    <w:rsid w:val="003D63C2"/>
    <w:rsid w:val="003E16A5"/>
    <w:rsid w:val="003E1D48"/>
    <w:rsid w:val="003F16FB"/>
    <w:rsid w:val="003F3111"/>
    <w:rsid w:val="003F3FC7"/>
    <w:rsid w:val="003F43D4"/>
    <w:rsid w:val="004019F5"/>
    <w:rsid w:val="00404929"/>
    <w:rsid w:val="004114A1"/>
    <w:rsid w:val="00414031"/>
    <w:rsid w:val="004148CE"/>
    <w:rsid w:val="00416FF3"/>
    <w:rsid w:val="00417979"/>
    <w:rsid w:val="00420FF2"/>
    <w:rsid w:val="0042195F"/>
    <w:rsid w:val="00424F11"/>
    <w:rsid w:val="004250CA"/>
    <w:rsid w:val="00425330"/>
    <w:rsid w:val="0042588A"/>
    <w:rsid w:val="00427CFC"/>
    <w:rsid w:val="0043101E"/>
    <w:rsid w:val="00433B58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56CFF"/>
    <w:rsid w:val="004600F2"/>
    <w:rsid w:val="00461155"/>
    <w:rsid w:val="00462B29"/>
    <w:rsid w:val="004708B2"/>
    <w:rsid w:val="00472CE5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B26A4"/>
    <w:rsid w:val="004B4387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47C5"/>
    <w:rsid w:val="0051523F"/>
    <w:rsid w:val="00516212"/>
    <w:rsid w:val="00520BBE"/>
    <w:rsid w:val="005230A2"/>
    <w:rsid w:val="00526468"/>
    <w:rsid w:val="00532113"/>
    <w:rsid w:val="005344A3"/>
    <w:rsid w:val="005345C0"/>
    <w:rsid w:val="00534837"/>
    <w:rsid w:val="00537EE9"/>
    <w:rsid w:val="00542B67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D6B"/>
    <w:rsid w:val="00572EEA"/>
    <w:rsid w:val="00583A97"/>
    <w:rsid w:val="00583ED3"/>
    <w:rsid w:val="005859FC"/>
    <w:rsid w:val="00585F37"/>
    <w:rsid w:val="0059156E"/>
    <w:rsid w:val="00591F64"/>
    <w:rsid w:val="00592DA8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4C82"/>
    <w:rsid w:val="005A6F0B"/>
    <w:rsid w:val="005B0759"/>
    <w:rsid w:val="005B3539"/>
    <w:rsid w:val="005B4B3D"/>
    <w:rsid w:val="005C1F01"/>
    <w:rsid w:val="005C4CC9"/>
    <w:rsid w:val="005C58FD"/>
    <w:rsid w:val="005C5F24"/>
    <w:rsid w:val="005C7ACD"/>
    <w:rsid w:val="005D2C36"/>
    <w:rsid w:val="005D2F0A"/>
    <w:rsid w:val="005D7294"/>
    <w:rsid w:val="005E2A30"/>
    <w:rsid w:val="005E2FDA"/>
    <w:rsid w:val="005E5F99"/>
    <w:rsid w:val="005E6F22"/>
    <w:rsid w:val="005F7646"/>
    <w:rsid w:val="0060132B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615F4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7814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6FAF"/>
    <w:rsid w:val="006E1146"/>
    <w:rsid w:val="006E159F"/>
    <w:rsid w:val="006E2494"/>
    <w:rsid w:val="006E2998"/>
    <w:rsid w:val="006E6193"/>
    <w:rsid w:val="006E728D"/>
    <w:rsid w:val="006F3D86"/>
    <w:rsid w:val="006F768A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6554"/>
    <w:rsid w:val="00745B44"/>
    <w:rsid w:val="007475E0"/>
    <w:rsid w:val="007502EE"/>
    <w:rsid w:val="0075110E"/>
    <w:rsid w:val="00752974"/>
    <w:rsid w:val="007540E6"/>
    <w:rsid w:val="00754A0B"/>
    <w:rsid w:val="0075634A"/>
    <w:rsid w:val="00757C41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27F7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06C9"/>
    <w:rsid w:val="007C122D"/>
    <w:rsid w:val="007C222E"/>
    <w:rsid w:val="007C2FFA"/>
    <w:rsid w:val="007C324E"/>
    <w:rsid w:val="007C366C"/>
    <w:rsid w:val="007D1765"/>
    <w:rsid w:val="007D204C"/>
    <w:rsid w:val="007D2553"/>
    <w:rsid w:val="007D3A09"/>
    <w:rsid w:val="007D44DD"/>
    <w:rsid w:val="007D4B78"/>
    <w:rsid w:val="007D52FF"/>
    <w:rsid w:val="007D6755"/>
    <w:rsid w:val="007D67F6"/>
    <w:rsid w:val="007D6BBF"/>
    <w:rsid w:val="007D7287"/>
    <w:rsid w:val="007E0454"/>
    <w:rsid w:val="007E0D24"/>
    <w:rsid w:val="007E17F6"/>
    <w:rsid w:val="007E2337"/>
    <w:rsid w:val="007F00E7"/>
    <w:rsid w:val="007F191F"/>
    <w:rsid w:val="007F5B53"/>
    <w:rsid w:val="007F5F78"/>
    <w:rsid w:val="00801A25"/>
    <w:rsid w:val="008026F7"/>
    <w:rsid w:val="00805429"/>
    <w:rsid w:val="0080636E"/>
    <w:rsid w:val="00812F16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74A"/>
    <w:rsid w:val="00835981"/>
    <w:rsid w:val="008359AF"/>
    <w:rsid w:val="00840813"/>
    <w:rsid w:val="008414A4"/>
    <w:rsid w:val="0084355A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5198"/>
    <w:rsid w:val="00897180"/>
    <w:rsid w:val="00897ECC"/>
    <w:rsid w:val="008A167F"/>
    <w:rsid w:val="008A1D6A"/>
    <w:rsid w:val="008A5BD4"/>
    <w:rsid w:val="008A689E"/>
    <w:rsid w:val="008B0DD9"/>
    <w:rsid w:val="008B1B6D"/>
    <w:rsid w:val="008B5B43"/>
    <w:rsid w:val="008B5D4F"/>
    <w:rsid w:val="008B6198"/>
    <w:rsid w:val="008B7C42"/>
    <w:rsid w:val="008C0251"/>
    <w:rsid w:val="008C1EE8"/>
    <w:rsid w:val="008C2AE4"/>
    <w:rsid w:val="008D0DED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FA7"/>
    <w:rsid w:val="008E50FB"/>
    <w:rsid w:val="008E589D"/>
    <w:rsid w:val="008E65B5"/>
    <w:rsid w:val="008F1B2E"/>
    <w:rsid w:val="009028FB"/>
    <w:rsid w:val="00902F06"/>
    <w:rsid w:val="00903DDA"/>
    <w:rsid w:val="0090546C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4159"/>
    <w:rsid w:val="009245C0"/>
    <w:rsid w:val="00930948"/>
    <w:rsid w:val="00934692"/>
    <w:rsid w:val="00935D5D"/>
    <w:rsid w:val="0093615F"/>
    <w:rsid w:val="009412F5"/>
    <w:rsid w:val="0094261F"/>
    <w:rsid w:val="00943872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41EA"/>
    <w:rsid w:val="009759D2"/>
    <w:rsid w:val="00977475"/>
    <w:rsid w:val="00984762"/>
    <w:rsid w:val="00986401"/>
    <w:rsid w:val="00986537"/>
    <w:rsid w:val="009915CB"/>
    <w:rsid w:val="0099499F"/>
    <w:rsid w:val="00994CE5"/>
    <w:rsid w:val="00994CE6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2F47"/>
    <w:rsid w:val="009C7CE2"/>
    <w:rsid w:val="009D2600"/>
    <w:rsid w:val="009E3BD2"/>
    <w:rsid w:val="009E483B"/>
    <w:rsid w:val="009E7064"/>
    <w:rsid w:val="009E7A0F"/>
    <w:rsid w:val="009F3BAF"/>
    <w:rsid w:val="009F43ED"/>
    <w:rsid w:val="009F5D8E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2736"/>
    <w:rsid w:val="00A336CB"/>
    <w:rsid w:val="00A33D7F"/>
    <w:rsid w:val="00A3780C"/>
    <w:rsid w:val="00A3789A"/>
    <w:rsid w:val="00A44A3D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7186"/>
    <w:rsid w:val="00AE0DA5"/>
    <w:rsid w:val="00AE5699"/>
    <w:rsid w:val="00AE649B"/>
    <w:rsid w:val="00AF32FA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3BBB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B58"/>
    <w:rsid w:val="00B362B7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3626"/>
    <w:rsid w:val="00B65C6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22B56"/>
    <w:rsid w:val="00C23683"/>
    <w:rsid w:val="00C25F49"/>
    <w:rsid w:val="00C26A71"/>
    <w:rsid w:val="00C2713C"/>
    <w:rsid w:val="00C32EA4"/>
    <w:rsid w:val="00C35D16"/>
    <w:rsid w:val="00C456BC"/>
    <w:rsid w:val="00C47184"/>
    <w:rsid w:val="00C47DAD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1D22"/>
    <w:rsid w:val="00CC56CA"/>
    <w:rsid w:val="00CC6E27"/>
    <w:rsid w:val="00CC6E2D"/>
    <w:rsid w:val="00CD01C1"/>
    <w:rsid w:val="00CD438C"/>
    <w:rsid w:val="00CD7817"/>
    <w:rsid w:val="00CE1107"/>
    <w:rsid w:val="00CE26D2"/>
    <w:rsid w:val="00CE2F90"/>
    <w:rsid w:val="00CE4E1C"/>
    <w:rsid w:val="00CE7CE0"/>
    <w:rsid w:val="00CF02CB"/>
    <w:rsid w:val="00CF0F0F"/>
    <w:rsid w:val="00CF3630"/>
    <w:rsid w:val="00CF653B"/>
    <w:rsid w:val="00CF6F6F"/>
    <w:rsid w:val="00D10335"/>
    <w:rsid w:val="00D10DE1"/>
    <w:rsid w:val="00D16E6E"/>
    <w:rsid w:val="00D172E0"/>
    <w:rsid w:val="00D20B05"/>
    <w:rsid w:val="00D21E6A"/>
    <w:rsid w:val="00D223E0"/>
    <w:rsid w:val="00D22C5A"/>
    <w:rsid w:val="00D24CFC"/>
    <w:rsid w:val="00D25870"/>
    <w:rsid w:val="00D26191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A79"/>
    <w:rsid w:val="00DF13B7"/>
    <w:rsid w:val="00DF1D99"/>
    <w:rsid w:val="00DF38BE"/>
    <w:rsid w:val="00DF67D1"/>
    <w:rsid w:val="00E006B6"/>
    <w:rsid w:val="00E029C9"/>
    <w:rsid w:val="00E03549"/>
    <w:rsid w:val="00E03BB0"/>
    <w:rsid w:val="00E04416"/>
    <w:rsid w:val="00E06CE7"/>
    <w:rsid w:val="00E105C4"/>
    <w:rsid w:val="00E107B7"/>
    <w:rsid w:val="00E11E16"/>
    <w:rsid w:val="00E1271E"/>
    <w:rsid w:val="00E12A63"/>
    <w:rsid w:val="00E12AD0"/>
    <w:rsid w:val="00E1419E"/>
    <w:rsid w:val="00E1700C"/>
    <w:rsid w:val="00E201CE"/>
    <w:rsid w:val="00E2695A"/>
    <w:rsid w:val="00E270AC"/>
    <w:rsid w:val="00E34A37"/>
    <w:rsid w:val="00E3704D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60AE5"/>
    <w:rsid w:val="00E61F6D"/>
    <w:rsid w:val="00E70F58"/>
    <w:rsid w:val="00E733BD"/>
    <w:rsid w:val="00E73E88"/>
    <w:rsid w:val="00E74C52"/>
    <w:rsid w:val="00E752D6"/>
    <w:rsid w:val="00E757C6"/>
    <w:rsid w:val="00E75DB9"/>
    <w:rsid w:val="00E77022"/>
    <w:rsid w:val="00E770BA"/>
    <w:rsid w:val="00E806A0"/>
    <w:rsid w:val="00E8327C"/>
    <w:rsid w:val="00E837D2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58E1"/>
    <w:rsid w:val="00EA6100"/>
    <w:rsid w:val="00EA6E06"/>
    <w:rsid w:val="00EB1E35"/>
    <w:rsid w:val="00EB2962"/>
    <w:rsid w:val="00EB53CE"/>
    <w:rsid w:val="00EB7824"/>
    <w:rsid w:val="00EC3290"/>
    <w:rsid w:val="00EC3596"/>
    <w:rsid w:val="00EC3ADA"/>
    <w:rsid w:val="00EC4907"/>
    <w:rsid w:val="00EC4D41"/>
    <w:rsid w:val="00EC4F01"/>
    <w:rsid w:val="00ED3721"/>
    <w:rsid w:val="00ED41DD"/>
    <w:rsid w:val="00ED491A"/>
    <w:rsid w:val="00ED5194"/>
    <w:rsid w:val="00ED6CD1"/>
    <w:rsid w:val="00ED7B0D"/>
    <w:rsid w:val="00EE006B"/>
    <w:rsid w:val="00EE0BED"/>
    <w:rsid w:val="00EF0CC8"/>
    <w:rsid w:val="00EF1A53"/>
    <w:rsid w:val="00F01ED8"/>
    <w:rsid w:val="00F02BF4"/>
    <w:rsid w:val="00F02C61"/>
    <w:rsid w:val="00F05399"/>
    <w:rsid w:val="00F10202"/>
    <w:rsid w:val="00F149A8"/>
    <w:rsid w:val="00F15098"/>
    <w:rsid w:val="00F25BD6"/>
    <w:rsid w:val="00F25ED7"/>
    <w:rsid w:val="00F26346"/>
    <w:rsid w:val="00F3068E"/>
    <w:rsid w:val="00F34281"/>
    <w:rsid w:val="00F37F6B"/>
    <w:rsid w:val="00F41182"/>
    <w:rsid w:val="00F42078"/>
    <w:rsid w:val="00F429E6"/>
    <w:rsid w:val="00F4573F"/>
    <w:rsid w:val="00F4588B"/>
    <w:rsid w:val="00F45D2D"/>
    <w:rsid w:val="00F46D3E"/>
    <w:rsid w:val="00F50A42"/>
    <w:rsid w:val="00F50AE1"/>
    <w:rsid w:val="00F57C5C"/>
    <w:rsid w:val="00F60046"/>
    <w:rsid w:val="00F60ACF"/>
    <w:rsid w:val="00F612DE"/>
    <w:rsid w:val="00F7204D"/>
    <w:rsid w:val="00F744C7"/>
    <w:rsid w:val="00F77E50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85F"/>
    <w:rsid w:val="00FA75CB"/>
    <w:rsid w:val="00FA7EE7"/>
    <w:rsid w:val="00FB5B8D"/>
    <w:rsid w:val="00FB6637"/>
    <w:rsid w:val="00FB6969"/>
    <w:rsid w:val="00FB6A79"/>
    <w:rsid w:val="00FC2779"/>
    <w:rsid w:val="00FC2E77"/>
    <w:rsid w:val="00FC4C87"/>
    <w:rsid w:val="00FC4F7B"/>
    <w:rsid w:val="00FC5561"/>
    <w:rsid w:val="00FC7E32"/>
    <w:rsid w:val="00FD05CB"/>
    <w:rsid w:val="00FD2763"/>
    <w:rsid w:val="00FD2903"/>
    <w:rsid w:val="00FD2EC5"/>
    <w:rsid w:val="00FD787B"/>
    <w:rsid w:val="00FE0571"/>
    <w:rsid w:val="00FE079E"/>
    <w:rsid w:val="00FE360C"/>
    <w:rsid w:val="00FE3742"/>
    <w:rsid w:val="00FE4241"/>
    <w:rsid w:val="00FE458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Body Text" w:uiPriority="99"/>
    <w:lsdException w:name="Subtitle" w:locked="1" w:qFormat="1"/>
    <w:lsdException w:name="Strong" w:locked="1" w:uiPriority="22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F97CF-51FB-4026-A113-7099655DF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8</cp:revision>
  <cp:lastPrinted>2022-05-04T20:08:00Z</cp:lastPrinted>
  <dcterms:created xsi:type="dcterms:W3CDTF">2022-05-30T20:18:00Z</dcterms:created>
  <dcterms:modified xsi:type="dcterms:W3CDTF">2022-06-09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